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450"/>
        <w:tblW w:w="8204" w:type="dxa"/>
        <w:tblLook w:val="04A0" w:firstRow="1" w:lastRow="0" w:firstColumn="1" w:lastColumn="0" w:noHBand="0" w:noVBand="1"/>
      </w:tblPr>
      <w:tblGrid>
        <w:gridCol w:w="2616"/>
        <w:gridCol w:w="1796"/>
        <w:gridCol w:w="1896"/>
        <w:gridCol w:w="1896"/>
      </w:tblGrid>
      <w:tr w:rsidR="007B050F" w:rsidRPr="007B050F" w14:paraId="645F3C92" w14:textId="77777777" w:rsidTr="000336F8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56272FC" w14:textId="77777777" w:rsidR="007B050F" w:rsidRPr="007B050F" w:rsidRDefault="007B050F" w:rsidP="000336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CE202F7" w14:textId="77777777" w:rsidR="007B050F" w:rsidRPr="007B050F" w:rsidRDefault="007B050F" w:rsidP="000336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arly apoptosis (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5989A45" w14:textId="77777777" w:rsidR="007B050F" w:rsidRPr="007B050F" w:rsidRDefault="007B050F" w:rsidP="000336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te apoptosis (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A63090F" w14:textId="77777777" w:rsidR="007B050F" w:rsidRPr="007B050F" w:rsidRDefault="007B050F" w:rsidP="000336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apoptosis (%)</w:t>
            </w:r>
          </w:p>
        </w:tc>
      </w:tr>
      <w:tr w:rsidR="007B050F" w:rsidRPr="007B050F" w14:paraId="6F6F071D" w14:textId="77777777" w:rsidTr="000336F8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88C1" w14:textId="77777777" w:rsidR="007B050F" w:rsidRPr="007B050F" w:rsidRDefault="007B050F" w:rsidP="00033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142E" w14:textId="77777777" w:rsidR="007B050F" w:rsidRPr="007B050F" w:rsidRDefault="007B050F" w:rsidP="00033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1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E7CD" w14:textId="77777777" w:rsidR="007B050F" w:rsidRPr="007B050F" w:rsidRDefault="007B050F" w:rsidP="00033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7B11" w14:textId="77777777" w:rsidR="007B050F" w:rsidRPr="007B050F" w:rsidRDefault="007B050F" w:rsidP="00033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.86</w:t>
            </w:r>
          </w:p>
        </w:tc>
      </w:tr>
      <w:tr w:rsidR="007B050F" w:rsidRPr="007B050F" w14:paraId="363256DE" w14:textId="77777777" w:rsidTr="000336F8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D41E" w14:textId="77777777" w:rsidR="007B050F" w:rsidRPr="007B050F" w:rsidRDefault="007B050F" w:rsidP="00033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4669" w14:textId="77777777" w:rsidR="007B050F" w:rsidRPr="007B050F" w:rsidRDefault="007B050F" w:rsidP="00033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4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F6DF" w14:textId="77777777" w:rsidR="007B050F" w:rsidRPr="007B050F" w:rsidRDefault="007B050F" w:rsidP="00033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A2DA" w14:textId="77777777" w:rsidR="007B050F" w:rsidRPr="007B050F" w:rsidRDefault="007B050F" w:rsidP="00033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.58</w:t>
            </w:r>
          </w:p>
        </w:tc>
      </w:tr>
      <w:tr w:rsidR="007B050F" w:rsidRPr="007B050F" w14:paraId="155C0F8A" w14:textId="77777777" w:rsidTr="000336F8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5C0A" w14:textId="77777777" w:rsidR="007B050F" w:rsidRPr="007B050F" w:rsidRDefault="007B050F" w:rsidP="00033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B9DC" w14:textId="77777777" w:rsidR="007B050F" w:rsidRPr="007B050F" w:rsidRDefault="007B050F" w:rsidP="00033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2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F8AD" w14:textId="77777777" w:rsidR="007B050F" w:rsidRPr="007B050F" w:rsidRDefault="007B050F" w:rsidP="00033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.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D0D4" w14:textId="77777777" w:rsidR="007B050F" w:rsidRPr="007B050F" w:rsidRDefault="007B050F" w:rsidP="00033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.83</w:t>
            </w:r>
          </w:p>
        </w:tc>
      </w:tr>
      <w:tr w:rsidR="007B050F" w:rsidRPr="007B050F" w14:paraId="12FCEADD" w14:textId="77777777" w:rsidTr="000336F8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7CCCF4B" w14:textId="77777777" w:rsidR="007B050F" w:rsidRPr="007B050F" w:rsidRDefault="00022673" w:rsidP="00033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PSCs</w:t>
            </w:r>
            <w:r w:rsidR="007B050F" w:rsidRPr="007B05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+bFGF</w:t>
            </w:r>
            <w:proofErr w:type="spellEnd"/>
            <w:r w:rsidR="007B050F" w:rsidRPr="007B05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111ng/mL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7391F86" w14:textId="77777777" w:rsidR="007B050F" w:rsidRPr="007B050F" w:rsidRDefault="007B050F" w:rsidP="00033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5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57B491F" w14:textId="77777777" w:rsidR="007B050F" w:rsidRPr="007B050F" w:rsidRDefault="007B050F" w:rsidP="00033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.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5B10441" w14:textId="77777777" w:rsidR="007B050F" w:rsidRPr="007B050F" w:rsidRDefault="007B050F" w:rsidP="00033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.38</w:t>
            </w:r>
          </w:p>
        </w:tc>
      </w:tr>
      <w:tr w:rsidR="007B050F" w:rsidRPr="007B050F" w14:paraId="7D1FEEF6" w14:textId="77777777" w:rsidTr="000336F8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BCACB13" w14:textId="77777777" w:rsidR="007B050F" w:rsidRPr="007B050F" w:rsidRDefault="00022673" w:rsidP="00033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PSCs</w:t>
            </w:r>
            <w:r w:rsidR="007B050F" w:rsidRPr="007B05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+bFGF</w:t>
            </w:r>
            <w:proofErr w:type="spellEnd"/>
            <w:r w:rsidR="007B050F" w:rsidRPr="007B05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111ng/mL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DDD4083" w14:textId="77777777" w:rsidR="007B050F" w:rsidRPr="007B050F" w:rsidRDefault="007B050F" w:rsidP="00033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9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C00CCAA" w14:textId="77777777" w:rsidR="007B050F" w:rsidRPr="007B050F" w:rsidRDefault="007B050F" w:rsidP="00033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2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5B85EF7" w14:textId="77777777" w:rsidR="007B050F" w:rsidRPr="007B050F" w:rsidRDefault="007B050F" w:rsidP="00033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.17</w:t>
            </w:r>
          </w:p>
        </w:tc>
      </w:tr>
      <w:tr w:rsidR="007B050F" w:rsidRPr="007B050F" w14:paraId="734CEC19" w14:textId="77777777" w:rsidTr="000336F8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D1F4D46" w14:textId="77777777" w:rsidR="007B050F" w:rsidRPr="007B050F" w:rsidRDefault="00022673" w:rsidP="00033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PSCs</w:t>
            </w:r>
            <w:r w:rsidR="007B050F" w:rsidRPr="007B05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+bFGF</w:t>
            </w:r>
            <w:proofErr w:type="spellEnd"/>
            <w:r w:rsidR="007B050F" w:rsidRPr="007B05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111ng/mL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4E464A6" w14:textId="77777777" w:rsidR="007B050F" w:rsidRPr="007B050F" w:rsidRDefault="007B050F" w:rsidP="00033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3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8F61591" w14:textId="77777777" w:rsidR="007B050F" w:rsidRPr="007B050F" w:rsidRDefault="007B050F" w:rsidP="00033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2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3A6064F" w14:textId="77777777" w:rsidR="007B050F" w:rsidRPr="007B050F" w:rsidRDefault="007B050F" w:rsidP="00033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.58</w:t>
            </w:r>
          </w:p>
        </w:tc>
      </w:tr>
    </w:tbl>
    <w:p w14:paraId="690A6E65" w14:textId="77777777" w:rsidR="007B050F" w:rsidRPr="000336F8" w:rsidRDefault="000336F8">
      <w:pPr>
        <w:rPr>
          <w:rFonts w:asciiTheme="majorBidi" w:hAnsiTheme="majorBidi" w:cstheme="majorBidi"/>
          <w:b/>
          <w:bCs/>
          <w:sz w:val="24"/>
          <w:szCs w:val="24"/>
          <w:rtl/>
        </w:rPr>
      </w:pPr>
      <w:bookmarkStart w:id="0" w:name="_Hlk134562046"/>
      <w:r w:rsidRPr="000336F8">
        <w:rPr>
          <w:rFonts w:asciiTheme="majorBidi" w:hAnsiTheme="majorBidi" w:cstheme="majorBidi"/>
          <w:b/>
          <w:bCs/>
          <w:sz w:val="24"/>
          <w:szCs w:val="24"/>
        </w:rPr>
        <w:t xml:space="preserve">Table S1. </w:t>
      </w:r>
      <w:bookmarkEnd w:id="0"/>
      <w:r w:rsidRPr="000336F8">
        <w:rPr>
          <w:rStyle w:val="rynqvb"/>
          <w:rFonts w:asciiTheme="majorBidi" w:hAnsiTheme="majorBidi" w:cstheme="majorBidi"/>
          <w:b/>
          <w:bCs/>
          <w:sz w:val="24"/>
          <w:szCs w:val="24"/>
          <w:lang w:val="en"/>
        </w:rPr>
        <w:t>Original data from Annexin V/PI assay</w:t>
      </w:r>
      <w:r>
        <w:rPr>
          <w:rStyle w:val="rynqvb"/>
          <w:rFonts w:asciiTheme="majorBidi" w:hAnsiTheme="majorBidi" w:cstheme="majorBidi"/>
          <w:b/>
          <w:bCs/>
          <w:sz w:val="24"/>
          <w:szCs w:val="24"/>
          <w:lang w:val="en"/>
        </w:rPr>
        <w:t>.</w:t>
      </w:r>
    </w:p>
    <w:p w14:paraId="503A0782" w14:textId="77777777" w:rsidR="000336F8" w:rsidRDefault="000336F8">
      <w:pPr>
        <w:rPr>
          <w:rtl/>
        </w:rPr>
      </w:pPr>
    </w:p>
    <w:p w14:paraId="5D3EF8DE" w14:textId="77777777" w:rsidR="000336F8" w:rsidRDefault="000336F8">
      <w:pPr>
        <w:rPr>
          <w:rtl/>
        </w:rPr>
      </w:pPr>
    </w:p>
    <w:p w14:paraId="53DE330A" w14:textId="77777777" w:rsidR="000336F8" w:rsidRDefault="000336F8">
      <w:pPr>
        <w:rPr>
          <w:rtl/>
        </w:rPr>
      </w:pPr>
    </w:p>
    <w:p w14:paraId="0E58F109" w14:textId="77777777" w:rsidR="000336F8" w:rsidRDefault="000336F8">
      <w:pPr>
        <w:rPr>
          <w:rtl/>
        </w:rPr>
      </w:pPr>
    </w:p>
    <w:p w14:paraId="0523970D" w14:textId="77777777" w:rsidR="000336F8" w:rsidRDefault="000336F8">
      <w:pPr>
        <w:rPr>
          <w:rtl/>
        </w:rPr>
      </w:pPr>
    </w:p>
    <w:p w14:paraId="41668AB7" w14:textId="77777777" w:rsidR="000336F8" w:rsidRDefault="000336F8">
      <w:pPr>
        <w:rPr>
          <w:rtl/>
        </w:rPr>
      </w:pPr>
    </w:p>
    <w:p w14:paraId="15E462C7" w14:textId="77777777" w:rsidR="000336F8" w:rsidRDefault="000336F8">
      <w:pPr>
        <w:rPr>
          <w:rtl/>
        </w:rPr>
      </w:pPr>
    </w:p>
    <w:p w14:paraId="75AE2D07" w14:textId="77777777" w:rsidR="000336F8" w:rsidRDefault="000336F8"/>
    <w:p w14:paraId="36026359" w14:textId="77777777" w:rsidR="00ED1652" w:rsidRPr="000336F8" w:rsidRDefault="000336F8">
      <w:pPr>
        <w:rPr>
          <w:rStyle w:val="rynqvb"/>
          <w:rFonts w:asciiTheme="majorBidi" w:hAnsiTheme="majorBidi" w:cstheme="majorBidi"/>
          <w:b/>
          <w:bCs/>
          <w:sz w:val="24"/>
          <w:szCs w:val="24"/>
          <w:lang w:val="en"/>
        </w:rPr>
      </w:pPr>
      <w:r w:rsidRPr="000336F8">
        <w:rPr>
          <w:rStyle w:val="rynqvb"/>
          <w:rFonts w:asciiTheme="majorBidi" w:hAnsiTheme="majorBidi" w:cstheme="majorBidi"/>
          <w:b/>
          <w:bCs/>
          <w:sz w:val="24"/>
          <w:szCs w:val="24"/>
          <w:lang w:val="en"/>
        </w:rPr>
        <w:t>Table S2. Statistical analysis of e</w:t>
      </w:r>
      <w:r w:rsidR="00ED1652" w:rsidRPr="000336F8">
        <w:rPr>
          <w:rStyle w:val="rynqvb"/>
          <w:rFonts w:asciiTheme="majorBidi" w:hAnsiTheme="majorBidi" w:cstheme="majorBidi"/>
          <w:b/>
          <w:bCs/>
          <w:sz w:val="24"/>
          <w:szCs w:val="24"/>
          <w:lang w:val="en"/>
        </w:rPr>
        <w:t>arly apoptosis</w:t>
      </w:r>
      <w:r>
        <w:rPr>
          <w:rStyle w:val="rynqvb"/>
          <w:rFonts w:asciiTheme="majorBidi" w:hAnsiTheme="majorBidi" w:cstheme="majorBidi"/>
          <w:b/>
          <w:bCs/>
          <w:sz w:val="24"/>
          <w:szCs w:val="24"/>
          <w:lang w:val="en"/>
        </w:rPr>
        <w:t>.</w:t>
      </w:r>
    </w:p>
    <w:tbl>
      <w:tblPr>
        <w:tblW w:w="5992" w:type="dxa"/>
        <w:tblLook w:val="04A0" w:firstRow="1" w:lastRow="0" w:firstColumn="1" w:lastColumn="0" w:noHBand="0" w:noVBand="1"/>
      </w:tblPr>
      <w:tblGrid>
        <w:gridCol w:w="3776"/>
        <w:gridCol w:w="2216"/>
      </w:tblGrid>
      <w:tr w:rsidR="007B050F" w:rsidRPr="007B050F" w14:paraId="18DFD3BC" w14:textId="77777777" w:rsidTr="007B050F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14AA2646" w14:textId="77777777" w:rsidR="007B050F" w:rsidRPr="007B050F" w:rsidRDefault="007B050F" w:rsidP="007B0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ble Analyzed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1635" w14:textId="77777777" w:rsidR="007B050F" w:rsidRPr="007B050F" w:rsidRDefault="007B050F" w:rsidP="007B0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a 1</w:t>
            </w:r>
          </w:p>
        </w:tc>
      </w:tr>
      <w:tr w:rsidR="007B050F" w:rsidRPr="007B050F" w14:paraId="5AC365DC" w14:textId="77777777" w:rsidTr="007B050F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5DCA9D06" w14:textId="77777777" w:rsidR="007B050F" w:rsidRPr="007B050F" w:rsidRDefault="007B050F" w:rsidP="007B0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lumn A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E531" w14:textId="77777777" w:rsidR="007B050F" w:rsidRPr="007B050F" w:rsidRDefault="007B050F" w:rsidP="007B0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</w:tr>
      <w:tr w:rsidR="007B050F" w:rsidRPr="007B050F" w14:paraId="4C0BC186" w14:textId="77777777" w:rsidTr="007B050F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152799B1" w14:textId="77777777" w:rsidR="007B050F" w:rsidRPr="007B050F" w:rsidRDefault="007B050F" w:rsidP="007B0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s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DCF1" w14:textId="77777777" w:rsidR="007B050F" w:rsidRPr="007B050F" w:rsidRDefault="007B050F" w:rsidP="007B0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s</w:t>
            </w:r>
          </w:p>
        </w:tc>
      </w:tr>
      <w:tr w:rsidR="007B050F" w:rsidRPr="007B050F" w14:paraId="64BD30FA" w14:textId="77777777" w:rsidTr="007B050F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7A0BFF74" w14:textId="77777777" w:rsidR="007B050F" w:rsidRPr="007B050F" w:rsidRDefault="007B050F" w:rsidP="007B0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lumn B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F3CF" w14:textId="77777777" w:rsidR="007B050F" w:rsidRPr="007B050F" w:rsidRDefault="00022673" w:rsidP="007B0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="007B050F"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S+bFGF</w:t>
            </w:r>
            <w:proofErr w:type="spellEnd"/>
            <w:r w:rsidR="007B050F"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111ng/mL)</w:t>
            </w:r>
          </w:p>
        </w:tc>
      </w:tr>
      <w:tr w:rsidR="007B050F" w:rsidRPr="007B050F" w14:paraId="475A8766" w14:textId="77777777" w:rsidTr="007B050F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490CCC6C" w14:textId="77777777" w:rsidR="007B050F" w:rsidRPr="007B050F" w:rsidRDefault="007B050F" w:rsidP="007B0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30C4" w14:textId="77777777" w:rsidR="007B050F" w:rsidRPr="007B050F" w:rsidRDefault="007B050F" w:rsidP="007B0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B050F" w:rsidRPr="007B050F" w14:paraId="1E3B75C6" w14:textId="77777777" w:rsidTr="007B050F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770936BB" w14:textId="77777777" w:rsidR="007B050F" w:rsidRPr="007B050F" w:rsidRDefault="007B050F" w:rsidP="007B0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paired t test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AC9B" w14:textId="77777777" w:rsidR="007B050F" w:rsidRPr="007B050F" w:rsidRDefault="007B050F" w:rsidP="007B0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B050F" w:rsidRPr="007B050F" w14:paraId="045874F9" w14:textId="77777777" w:rsidTr="007B050F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6A2200FF" w14:textId="77777777" w:rsidR="007B050F" w:rsidRPr="007B050F" w:rsidRDefault="007B050F" w:rsidP="007B0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2F33" w14:textId="77777777" w:rsidR="007B050F" w:rsidRPr="007B050F" w:rsidRDefault="007B050F" w:rsidP="007B0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805</w:t>
            </w:r>
          </w:p>
        </w:tc>
      </w:tr>
      <w:tr w:rsidR="007B050F" w:rsidRPr="007B050F" w14:paraId="73F8C596" w14:textId="77777777" w:rsidTr="007B050F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508C25D6" w14:textId="77777777" w:rsidR="007B050F" w:rsidRPr="007B050F" w:rsidRDefault="007B050F" w:rsidP="007B0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value summary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511E" w14:textId="77777777" w:rsidR="007B050F" w:rsidRPr="007B050F" w:rsidRDefault="007B050F" w:rsidP="007B0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</w:tr>
      <w:tr w:rsidR="007B050F" w:rsidRPr="007B050F" w14:paraId="44B31FE3" w14:textId="77777777" w:rsidTr="007B050F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29C0F598" w14:textId="77777777" w:rsidR="007B050F" w:rsidRPr="007B050F" w:rsidRDefault="007B050F" w:rsidP="007B0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re means </w:t>
            </w:r>
            <w:proofErr w:type="spellStart"/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gnif</w:t>
            </w:r>
            <w:proofErr w:type="spellEnd"/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 different? (P &lt; 0.05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837C" w14:textId="77777777" w:rsidR="007B050F" w:rsidRPr="007B050F" w:rsidRDefault="007B050F" w:rsidP="007B0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</w:tr>
      <w:tr w:rsidR="007B050F" w:rsidRPr="007B050F" w14:paraId="00CF6766" w14:textId="77777777" w:rsidTr="007B050F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26DB1A43" w14:textId="77777777" w:rsidR="007B050F" w:rsidRPr="007B050F" w:rsidRDefault="007B050F" w:rsidP="007B0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ne- or two-tailed P value?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4B2A" w14:textId="77777777" w:rsidR="007B050F" w:rsidRPr="007B050F" w:rsidRDefault="007B050F" w:rsidP="007B0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wo-tailed</w:t>
            </w:r>
          </w:p>
        </w:tc>
      </w:tr>
      <w:tr w:rsidR="007B050F" w:rsidRPr="007B050F" w14:paraId="1E268C84" w14:textId="77777777" w:rsidTr="007B050F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2FBE5F11" w14:textId="77777777" w:rsidR="007B050F" w:rsidRPr="007B050F" w:rsidRDefault="007B050F" w:rsidP="007B0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, df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CCB2" w14:textId="77777777" w:rsidR="007B050F" w:rsidRPr="007B050F" w:rsidRDefault="007B050F" w:rsidP="007B0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=0.2637 df=4</w:t>
            </w:r>
          </w:p>
        </w:tc>
      </w:tr>
      <w:tr w:rsidR="007B050F" w:rsidRPr="007B050F" w14:paraId="10383C93" w14:textId="77777777" w:rsidTr="007B050F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47E9567E" w14:textId="77777777" w:rsidR="007B050F" w:rsidRPr="007B050F" w:rsidRDefault="007B050F" w:rsidP="007B0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FA3F" w14:textId="77777777" w:rsidR="007B050F" w:rsidRPr="007B050F" w:rsidRDefault="007B050F" w:rsidP="007B0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B050F" w:rsidRPr="007B050F" w14:paraId="5CB64168" w14:textId="77777777" w:rsidTr="007B050F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58788647" w14:textId="77777777" w:rsidR="007B050F" w:rsidRPr="007B050F" w:rsidRDefault="007B050F" w:rsidP="007B0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w big is the difference?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3872" w14:textId="77777777" w:rsidR="007B050F" w:rsidRPr="007B050F" w:rsidRDefault="007B050F" w:rsidP="007B0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B050F" w:rsidRPr="007B050F" w14:paraId="52B9F80E" w14:textId="77777777" w:rsidTr="00ED1652">
        <w:trPr>
          <w:trHeight w:val="2052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56F8245F" w14:textId="77777777" w:rsidR="007B050F" w:rsidRPr="007B050F" w:rsidRDefault="007B050F" w:rsidP="007B0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± SEM of column A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3871" w14:textId="77777777" w:rsidR="007B050F" w:rsidRPr="007B050F" w:rsidRDefault="007B050F" w:rsidP="007B0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.290 ± 0.5652 N=3</w:t>
            </w:r>
          </w:p>
        </w:tc>
      </w:tr>
      <w:tr w:rsidR="007B050F" w:rsidRPr="007B050F" w14:paraId="23F7418C" w14:textId="77777777" w:rsidTr="007B050F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436E02FC" w14:textId="77777777" w:rsidR="007B050F" w:rsidRPr="007B050F" w:rsidRDefault="007B050F" w:rsidP="007B0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± SEM of column B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457A" w14:textId="77777777" w:rsidR="007B050F" w:rsidRPr="007B050F" w:rsidRDefault="007B050F" w:rsidP="007B0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.943 ± 1.187 N=3</w:t>
            </w:r>
          </w:p>
        </w:tc>
      </w:tr>
      <w:tr w:rsidR="007B050F" w:rsidRPr="007B050F" w14:paraId="2846D439" w14:textId="77777777" w:rsidTr="007B050F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5F9A64CF" w14:textId="77777777" w:rsidR="007B050F" w:rsidRPr="007B050F" w:rsidRDefault="007B050F" w:rsidP="007B0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fference between means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47F2" w14:textId="77777777" w:rsidR="007B050F" w:rsidRPr="007B050F" w:rsidRDefault="007B050F" w:rsidP="007B0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3467 ± 1.315</w:t>
            </w:r>
          </w:p>
        </w:tc>
      </w:tr>
      <w:tr w:rsidR="007B050F" w:rsidRPr="007B050F" w14:paraId="60CBB7CF" w14:textId="77777777" w:rsidTr="007B050F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40486939" w14:textId="77777777" w:rsidR="007B050F" w:rsidRPr="007B050F" w:rsidRDefault="007B050F" w:rsidP="007B0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onfidence interva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735E" w14:textId="77777777" w:rsidR="007B050F" w:rsidRPr="007B050F" w:rsidRDefault="007B050F" w:rsidP="007B0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3.303 to 3.996</w:t>
            </w:r>
          </w:p>
        </w:tc>
      </w:tr>
      <w:tr w:rsidR="007B050F" w:rsidRPr="007B050F" w14:paraId="33EBE8C6" w14:textId="77777777" w:rsidTr="007B050F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0257782A" w14:textId="77777777" w:rsidR="007B050F" w:rsidRPr="007B050F" w:rsidRDefault="007B050F" w:rsidP="007B0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 squar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8F50" w14:textId="77777777" w:rsidR="007B050F" w:rsidRPr="007B050F" w:rsidRDefault="007B050F" w:rsidP="007B0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709</w:t>
            </w:r>
          </w:p>
        </w:tc>
      </w:tr>
      <w:tr w:rsidR="007B050F" w:rsidRPr="007B050F" w14:paraId="5A2BB515" w14:textId="77777777" w:rsidTr="007B050F">
        <w:trPr>
          <w:trHeight w:val="285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7C4DD64F" w14:textId="77777777" w:rsidR="007B050F" w:rsidRPr="007B050F" w:rsidRDefault="007B050F" w:rsidP="007B0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817F" w14:textId="77777777" w:rsidR="007B050F" w:rsidRPr="007B050F" w:rsidRDefault="007B050F" w:rsidP="007B0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B050F" w:rsidRPr="007B050F" w14:paraId="32EFEBB8" w14:textId="77777777" w:rsidTr="007B050F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59CEDF90" w14:textId="77777777" w:rsidR="007B050F" w:rsidRPr="007B050F" w:rsidRDefault="007B050F" w:rsidP="007B0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 test to compare variances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7798" w14:textId="77777777" w:rsidR="007B050F" w:rsidRPr="007B050F" w:rsidRDefault="007B050F" w:rsidP="007B0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B050F" w:rsidRPr="007B050F" w14:paraId="7E72BA45" w14:textId="77777777" w:rsidTr="007B050F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3932C218" w14:textId="77777777" w:rsidR="007B050F" w:rsidRPr="007B050F" w:rsidRDefault="007B050F" w:rsidP="007B0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,DFn</w:t>
            </w:r>
            <w:proofErr w:type="spellEnd"/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fd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DACC" w14:textId="77777777" w:rsidR="007B050F" w:rsidRPr="007B050F" w:rsidRDefault="007B050F" w:rsidP="007B0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.411, 2, 2</w:t>
            </w:r>
          </w:p>
        </w:tc>
      </w:tr>
      <w:tr w:rsidR="007B050F" w:rsidRPr="007B050F" w14:paraId="3A10DFC1" w14:textId="77777777" w:rsidTr="007B050F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1260D424" w14:textId="77777777" w:rsidR="007B050F" w:rsidRPr="007B050F" w:rsidRDefault="007B050F" w:rsidP="007B0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3249" w14:textId="77777777" w:rsidR="007B050F" w:rsidRPr="007B050F" w:rsidRDefault="007B050F" w:rsidP="007B0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3696</w:t>
            </w:r>
          </w:p>
        </w:tc>
      </w:tr>
      <w:tr w:rsidR="007B050F" w:rsidRPr="007B050F" w14:paraId="6443B9A2" w14:textId="77777777" w:rsidTr="007B050F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3464C2A9" w14:textId="77777777" w:rsidR="007B050F" w:rsidRPr="007B050F" w:rsidRDefault="007B050F" w:rsidP="007B0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P value summary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952E" w14:textId="77777777" w:rsidR="007B050F" w:rsidRPr="007B050F" w:rsidRDefault="007B050F" w:rsidP="007B0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</w:tr>
      <w:tr w:rsidR="007B050F" w:rsidRPr="007B050F" w14:paraId="2A873AC2" w14:textId="77777777" w:rsidTr="007B050F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15357756" w14:textId="77777777" w:rsidR="007B050F" w:rsidRPr="007B050F" w:rsidRDefault="007B050F" w:rsidP="007B0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re variances significantly different?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DEE8" w14:textId="77777777" w:rsidR="007B050F" w:rsidRPr="007B050F" w:rsidRDefault="007B050F" w:rsidP="007B0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0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</w:tr>
    </w:tbl>
    <w:p w14:paraId="20E5DB1A" w14:textId="77777777" w:rsidR="002B580D" w:rsidRDefault="002B580D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2D1337E2" w14:textId="77777777" w:rsidR="002B580D" w:rsidRDefault="002B580D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5539EDC" w14:textId="77777777" w:rsidR="00ED1652" w:rsidRPr="002B580D" w:rsidRDefault="002B580D">
      <w:pPr>
        <w:rPr>
          <w:rStyle w:val="rynqvb"/>
          <w:rFonts w:asciiTheme="majorBidi" w:hAnsiTheme="majorBidi" w:cstheme="majorBidi"/>
          <w:b/>
          <w:bCs/>
          <w:sz w:val="24"/>
          <w:szCs w:val="24"/>
          <w:lang w:val="en"/>
        </w:rPr>
      </w:pPr>
      <w:r w:rsidRPr="002B580D">
        <w:rPr>
          <w:rStyle w:val="rynqvb"/>
          <w:rFonts w:asciiTheme="majorBidi" w:hAnsiTheme="majorBidi" w:cstheme="majorBidi"/>
          <w:b/>
          <w:bCs/>
          <w:sz w:val="24"/>
          <w:szCs w:val="24"/>
          <w:lang w:val="en"/>
        </w:rPr>
        <w:t xml:space="preserve">Table S3. </w:t>
      </w:r>
      <w:r w:rsidRPr="000336F8">
        <w:rPr>
          <w:rStyle w:val="rynqvb"/>
          <w:rFonts w:asciiTheme="majorBidi" w:hAnsiTheme="majorBidi" w:cstheme="majorBidi"/>
          <w:b/>
          <w:bCs/>
          <w:sz w:val="24"/>
          <w:szCs w:val="24"/>
          <w:lang w:val="en"/>
        </w:rPr>
        <w:t xml:space="preserve">Statistical analysis </w:t>
      </w:r>
      <w:r>
        <w:rPr>
          <w:rStyle w:val="rynqvb"/>
          <w:rFonts w:asciiTheme="majorBidi" w:hAnsiTheme="majorBidi" w:cstheme="majorBidi"/>
          <w:b/>
          <w:bCs/>
          <w:sz w:val="24"/>
          <w:szCs w:val="24"/>
          <w:lang w:val="en"/>
        </w:rPr>
        <w:t xml:space="preserve">of </w:t>
      </w:r>
      <w:r w:rsidRPr="002B580D">
        <w:rPr>
          <w:rStyle w:val="rynqvb"/>
          <w:rFonts w:asciiTheme="majorBidi" w:hAnsiTheme="majorBidi" w:cstheme="majorBidi"/>
          <w:b/>
          <w:bCs/>
          <w:sz w:val="24"/>
          <w:szCs w:val="24"/>
          <w:lang w:val="en"/>
        </w:rPr>
        <w:t>l</w:t>
      </w:r>
      <w:r w:rsidR="00ED1652" w:rsidRPr="002B580D">
        <w:rPr>
          <w:rStyle w:val="rynqvb"/>
          <w:rFonts w:asciiTheme="majorBidi" w:hAnsiTheme="majorBidi" w:cstheme="majorBidi"/>
          <w:b/>
          <w:bCs/>
          <w:sz w:val="24"/>
          <w:szCs w:val="24"/>
          <w:lang w:val="en"/>
        </w:rPr>
        <w:t>ate apoptosis</w:t>
      </w:r>
      <w:r w:rsidRPr="002B580D">
        <w:rPr>
          <w:rStyle w:val="rynqvb"/>
          <w:rFonts w:asciiTheme="majorBidi" w:hAnsiTheme="majorBidi" w:cstheme="majorBidi"/>
          <w:b/>
          <w:bCs/>
          <w:sz w:val="24"/>
          <w:szCs w:val="24"/>
          <w:lang w:val="en"/>
        </w:rPr>
        <w:t>.</w:t>
      </w:r>
      <w:r w:rsidR="00ED1652" w:rsidRPr="002B580D">
        <w:rPr>
          <w:rStyle w:val="rynqvb"/>
          <w:rFonts w:asciiTheme="majorBidi" w:hAnsiTheme="majorBidi" w:cstheme="majorBidi"/>
          <w:b/>
          <w:bCs/>
          <w:sz w:val="24"/>
          <w:szCs w:val="24"/>
          <w:lang w:val="en"/>
        </w:rPr>
        <w:t xml:space="preserve"> </w:t>
      </w:r>
    </w:p>
    <w:p w14:paraId="04023BE3" w14:textId="77777777" w:rsidR="00ED1652" w:rsidRDefault="00ED1652"/>
    <w:tbl>
      <w:tblPr>
        <w:tblW w:w="5992" w:type="dxa"/>
        <w:tblLook w:val="04A0" w:firstRow="1" w:lastRow="0" w:firstColumn="1" w:lastColumn="0" w:noHBand="0" w:noVBand="1"/>
      </w:tblPr>
      <w:tblGrid>
        <w:gridCol w:w="3776"/>
        <w:gridCol w:w="2216"/>
      </w:tblGrid>
      <w:tr w:rsidR="00ED1652" w:rsidRPr="00ED1652" w14:paraId="74E6E58F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64C01E66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ble Analyzed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0BF7" w14:textId="77777777" w:rsidR="00ED1652" w:rsidRPr="00ED1652" w:rsidRDefault="00ED1652" w:rsidP="00E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a 1</w:t>
            </w:r>
          </w:p>
        </w:tc>
      </w:tr>
      <w:tr w:rsidR="00ED1652" w:rsidRPr="00ED1652" w14:paraId="2B22F287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59018F31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lumn A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288A" w14:textId="77777777" w:rsidR="00ED1652" w:rsidRPr="00ED1652" w:rsidRDefault="00ED1652" w:rsidP="00E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</w:tr>
      <w:tr w:rsidR="00ED1652" w:rsidRPr="00ED1652" w14:paraId="586AF3C6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76BEE7F3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s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5D5A" w14:textId="77777777" w:rsidR="00ED1652" w:rsidRPr="00ED1652" w:rsidRDefault="00ED1652" w:rsidP="00E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s</w:t>
            </w:r>
          </w:p>
        </w:tc>
      </w:tr>
      <w:tr w:rsidR="00ED1652" w:rsidRPr="00ED1652" w14:paraId="24BBEADD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1A16E7F8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lumn B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E44A" w14:textId="77777777" w:rsidR="00ED1652" w:rsidRPr="00ED1652" w:rsidRDefault="00022673" w:rsidP="00E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="00ED1652"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S+bFGF</w:t>
            </w:r>
            <w:proofErr w:type="spellEnd"/>
            <w:r w:rsidR="00ED1652"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111ng/mL)</w:t>
            </w:r>
          </w:p>
        </w:tc>
      </w:tr>
      <w:tr w:rsidR="00ED1652" w:rsidRPr="00ED1652" w14:paraId="1EBF126D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582DDD0D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2179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D1652" w:rsidRPr="00ED1652" w14:paraId="18A506D3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23328FA1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paired t test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D785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D1652" w:rsidRPr="00ED1652" w14:paraId="5EBA0BE6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0E0389A6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533D" w14:textId="77777777" w:rsidR="00ED1652" w:rsidRPr="00ED1652" w:rsidRDefault="00ED1652" w:rsidP="00E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6135</w:t>
            </w:r>
          </w:p>
        </w:tc>
      </w:tr>
      <w:tr w:rsidR="00ED1652" w:rsidRPr="00ED1652" w14:paraId="4ADB00AC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22674E00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value summary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0880" w14:textId="77777777" w:rsidR="00ED1652" w:rsidRPr="00ED1652" w:rsidRDefault="00ED1652" w:rsidP="00E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</w:tr>
      <w:tr w:rsidR="00ED1652" w:rsidRPr="00ED1652" w14:paraId="412F9B65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4EB5AF29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re means </w:t>
            </w:r>
            <w:proofErr w:type="spellStart"/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gnif</w:t>
            </w:r>
            <w:proofErr w:type="spellEnd"/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 different? (P &lt; 0.05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8838" w14:textId="77777777" w:rsidR="00ED1652" w:rsidRPr="00ED1652" w:rsidRDefault="00ED1652" w:rsidP="00E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</w:tr>
      <w:tr w:rsidR="00ED1652" w:rsidRPr="00ED1652" w14:paraId="27C01552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5A693D5E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ne- or two-tailed P value?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2A86" w14:textId="77777777" w:rsidR="00ED1652" w:rsidRPr="00ED1652" w:rsidRDefault="00ED1652" w:rsidP="00E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wo-tailed</w:t>
            </w:r>
          </w:p>
        </w:tc>
      </w:tr>
      <w:tr w:rsidR="00ED1652" w:rsidRPr="00ED1652" w14:paraId="4F3F5C98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0EFEBEF0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, df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AFFD" w14:textId="77777777" w:rsidR="00ED1652" w:rsidRPr="00ED1652" w:rsidRDefault="00ED1652" w:rsidP="00E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=0.5469 df=4</w:t>
            </w:r>
          </w:p>
        </w:tc>
      </w:tr>
      <w:tr w:rsidR="00ED1652" w:rsidRPr="00ED1652" w14:paraId="5FB05D2A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4CD00B55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AD18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D1652" w:rsidRPr="00ED1652" w14:paraId="71910D0A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0BF3003C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w big is the difference?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A776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D1652" w:rsidRPr="00ED1652" w14:paraId="72CBBD3F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64AE3B28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± SEM of column A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578F" w14:textId="77777777" w:rsidR="00ED1652" w:rsidRPr="00ED1652" w:rsidRDefault="00ED1652" w:rsidP="00E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.800 ± 0.9074 N=3</w:t>
            </w:r>
          </w:p>
        </w:tc>
      </w:tr>
      <w:tr w:rsidR="00ED1652" w:rsidRPr="00ED1652" w14:paraId="4D7E63D4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0D2811DA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± SEM of column B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8454" w14:textId="77777777" w:rsidR="00ED1652" w:rsidRPr="00ED1652" w:rsidRDefault="00ED1652" w:rsidP="00E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.767 ± 1.517 N=3</w:t>
            </w:r>
          </w:p>
        </w:tc>
      </w:tr>
      <w:tr w:rsidR="00ED1652" w:rsidRPr="00ED1652" w14:paraId="7BF717F4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04C8A9A4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fference between means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A217" w14:textId="77777777" w:rsidR="00ED1652" w:rsidRPr="00ED1652" w:rsidRDefault="00ED1652" w:rsidP="00E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9667 ± 1.767</w:t>
            </w:r>
          </w:p>
        </w:tc>
      </w:tr>
      <w:tr w:rsidR="00ED1652" w:rsidRPr="00ED1652" w14:paraId="386A840D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515EF668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onfidence interva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DCE8" w14:textId="77777777" w:rsidR="00ED1652" w:rsidRPr="00ED1652" w:rsidRDefault="00ED1652" w:rsidP="00E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5.873 to 3.940</w:t>
            </w:r>
          </w:p>
        </w:tc>
      </w:tr>
      <w:tr w:rsidR="00ED1652" w:rsidRPr="00ED1652" w14:paraId="6C91C5C7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6958C368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 squar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6113" w14:textId="77777777" w:rsidR="00ED1652" w:rsidRPr="00ED1652" w:rsidRDefault="00ED1652" w:rsidP="00E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6958</w:t>
            </w:r>
          </w:p>
        </w:tc>
      </w:tr>
      <w:tr w:rsidR="00ED1652" w:rsidRPr="00ED1652" w14:paraId="4303A881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2F5D661E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6C6F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D1652" w:rsidRPr="00ED1652" w14:paraId="1E712A0B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7E642FF5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 test to compare variances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B4B3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D1652" w:rsidRPr="00ED1652" w14:paraId="66B34423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7666BADD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,DFn</w:t>
            </w:r>
            <w:proofErr w:type="spellEnd"/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fd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AC71" w14:textId="77777777" w:rsidR="00ED1652" w:rsidRPr="00ED1652" w:rsidRDefault="00ED1652" w:rsidP="00E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794, 2, 2</w:t>
            </w:r>
          </w:p>
        </w:tc>
      </w:tr>
      <w:tr w:rsidR="00ED1652" w:rsidRPr="00ED1652" w14:paraId="3C709207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0649F1CC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D4FB" w14:textId="77777777" w:rsidR="00ED1652" w:rsidRPr="00ED1652" w:rsidRDefault="00ED1652" w:rsidP="00E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5272</w:t>
            </w:r>
          </w:p>
        </w:tc>
      </w:tr>
      <w:tr w:rsidR="00ED1652" w:rsidRPr="00ED1652" w14:paraId="06F280F8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459EDF26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value summary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8F04" w14:textId="77777777" w:rsidR="00ED1652" w:rsidRPr="00ED1652" w:rsidRDefault="00ED1652" w:rsidP="00E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</w:tr>
      <w:tr w:rsidR="00ED1652" w:rsidRPr="00ED1652" w14:paraId="310AC524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204A6EF5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re variances significantly different?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5DB5" w14:textId="77777777" w:rsidR="00ED1652" w:rsidRPr="00ED1652" w:rsidRDefault="00ED1652" w:rsidP="00E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</w:tr>
    </w:tbl>
    <w:p w14:paraId="0539CE7F" w14:textId="77777777" w:rsidR="00ED1652" w:rsidRDefault="00ED1652"/>
    <w:p w14:paraId="15B39E81" w14:textId="77777777" w:rsidR="00ED1652" w:rsidRDefault="00ED1652"/>
    <w:p w14:paraId="26D46F77" w14:textId="77777777" w:rsidR="00ED1652" w:rsidRDefault="00ED1652"/>
    <w:p w14:paraId="3EC4EF56" w14:textId="77777777" w:rsidR="00ED1652" w:rsidRDefault="00ED1652"/>
    <w:p w14:paraId="241E9E8B" w14:textId="77777777" w:rsidR="00ED1652" w:rsidRDefault="00ED1652"/>
    <w:p w14:paraId="45B50E57" w14:textId="77777777" w:rsidR="00ED1652" w:rsidRDefault="00ED1652"/>
    <w:p w14:paraId="4DF40342" w14:textId="77777777" w:rsidR="00ED1652" w:rsidRDefault="00ED1652"/>
    <w:p w14:paraId="252DEB25" w14:textId="77777777" w:rsidR="00ED1652" w:rsidRDefault="00ED1652"/>
    <w:p w14:paraId="6DA2C10E" w14:textId="77777777" w:rsidR="00ED1652" w:rsidRDefault="00ED1652"/>
    <w:p w14:paraId="17D53564" w14:textId="77777777" w:rsidR="00ED1652" w:rsidRDefault="00ED1652"/>
    <w:p w14:paraId="696E082E" w14:textId="77777777" w:rsidR="00ED1652" w:rsidRPr="002B580D" w:rsidRDefault="002B580D">
      <w:pPr>
        <w:rPr>
          <w:rStyle w:val="rynqvb"/>
          <w:rFonts w:asciiTheme="majorBidi" w:hAnsiTheme="majorBidi" w:cstheme="majorBidi"/>
          <w:b/>
          <w:bCs/>
          <w:sz w:val="24"/>
          <w:szCs w:val="24"/>
          <w:lang w:val="en"/>
        </w:rPr>
      </w:pPr>
      <w:r w:rsidRPr="002B580D">
        <w:rPr>
          <w:rStyle w:val="rynqvb"/>
          <w:rFonts w:asciiTheme="majorBidi" w:hAnsiTheme="majorBidi" w:cstheme="majorBidi"/>
          <w:b/>
          <w:bCs/>
          <w:sz w:val="24"/>
          <w:szCs w:val="24"/>
          <w:lang w:val="en"/>
        </w:rPr>
        <w:t>Table S</w:t>
      </w:r>
      <w:r>
        <w:rPr>
          <w:rStyle w:val="rynqvb"/>
          <w:rFonts w:asciiTheme="majorBidi" w:hAnsiTheme="majorBidi" w:cstheme="majorBidi"/>
          <w:b/>
          <w:bCs/>
          <w:sz w:val="24"/>
          <w:szCs w:val="24"/>
          <w:lang w:val="en"/>
        </w:rPr>
        <w:t>4</w:t>
      </w:r>
      <w:r w:rsidRPr="002B580D">
        <w:rPr>
          <w:rStyle w:val="rynqvb"/>
          <w:rFonts w:asciiTheme="majorBidi" w:hAnsiTheme="majorBidi" w:cstheme="majorBidi"/>
          <w:b/>
          <w:bCs/>
          <w:sz w:val="24"/>
          <w:szCs w:val="24"/>
          <w:lang w:val="en"/>
        </w:rPr>
        <w:t xml:space="preserve">. </w:t>
      </w:r>
      <w:r w:rsidRPr="000336F8">
        <w:rPr>
          <w:rStyle w:val="rynqvb"/>
          <w:rFonts w:asciiTheme="majorBidi" w:hAnsiTheme="majorBidi" w:cstheme="majorBidi"/>
          <w:b/>
          <w:bCs/>
          <w:sz w:val="24"/>
          <w:szCs w:val="24"/>
          <w:lang w:val="en"/>
        </w:rPr>
        <w:t xml:space="preserve">Statistical analysis </w:t>
      </w:r>
      <w:r>
        <w:rPr>
          <w:rStyle w:val="rynqvb"/>
          <w:rFonts w:asciiTheme="majorBidi" w:hAnsiTheme="majorBidi" w:cstheme="majorBidi"/>
          <w:b/>
          <w:bCs/>
          <w:sz w:val="24"/>
          <w:szCs w:val="24"/>
          <w:lang w:val="en"/>
        </w:rPr>
        <w:t xml:space="preserve">of </w:t>
      </w:r>
      <w:r w:rsidRPr="002B580D">
        <w:rPr>
          <w:rStyle w:val="rynqvb"/>
          <w:rFonts w:asciiTheme="majorBidi" w:hAnsiTheme="majorBidi" w:cstheme="majorBidi"/>
          <w:b/>
          <w:bCs/>
          <w:sz w:val="24"/>
          <w:szCs w:val="24"/>
          <w:lang w:val="en"/>
        </w:rPr>
        <w:t>t</w:t>
      </w:r>
      <w:r w:rsidR="00ED1652" w:rsidRPr="002B580D">
        <w:rPr>
          <w:rStyle w:val="rynqvb"/>
          <w:rFonts w:asciiTheme="majorBidi" w:hAnsiTheme="majorBidi" w:cstheme="majorBidi"/>
          <w:b/>
          <w:bCs/>
          <w:sz w:val="24"/>
          <w:szCs w:val="24"/>
          <w:lang w:val="en"/>
        </w:rPr>
        <w:t>otal apoptosis</w:t>
      </w:r>
      <w:r w:rsidRPr="002B580D">
        <w:rPr>
          <w:rStyle w:val="rynqvb"/>
          <w:rFonts w:asciiTheme="majorBidi" w:hAnsiTheme="majorBidi" w:cstheme="majorBidi"/>
          <w:b/>
          <w:bCs/>
          <w:sz w:val="24"/>
          <w:szCs w:val="24"/>
          <w:lang w:val="en"/>
        </w:rPr>
        <w:t xml:space="preserve">. </w:t>
      </w:r>
    </w:p>
    <w:p w14:paraId="3D3CB829" w14:textId="77777777" w:rsidR="00ED1652" w:rsidRDefault="00ED1652"/>
    <w:tbl>
      <w:tblPr>
        <w:tblW w:w="5992" w:type="dxa"/>
        <w:tblLook w:val="04A0" w:firstRow="1" w:lastRow="0" w:firstColumn="1" w:lastColumn="0" w:noHBand="0" w:noVBand="1"/>
      </w:tblPr>
      <w:tblGrid>
        <w:gridCol w:w="3776"/>
        <w:gridCol w:w="2216"/>
      </w:tblGrid>
      <w:tr w:rsidR="00ED1652" w:rsidRPr="00ED1652" w14:paraId="53BF4401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5D71C280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ble Analyzed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9EE2" w14:textId="77777777" w:rsidR="00ED1652" w:rsidRPr="00ED1652" w:rsidRDefault="00ED1652" w:rsidP="00E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a 1</w:t>
            </w:r>
          </w:p>
        </w:tc>
      </w:tr>
      <w:tr w:rsidR="00ED1652" w:rsidRPr="00ED1652" w14:paraId="3BA5AA5B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6BA0B699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lumn A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FC6D" w14:textId="77777777" w:rsidR="00ED1652" w:rsidRPr="00ED1652" w:rsidRDefault="00ED1652" w:rsidP="00E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</w:tr>
      <w:tr w:rsidR="00ED1652" w:rsidRPr="00ED1652" w14:paraId="4831F68F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5D8526D8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s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18BD" w14:textId="77777777" w:rsidR="00ED1652" w:rsidRPr="00ED1652" w:rsidRDefault="00ED1652" w:rsidP="00E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s</w:t>
            </w:r>
          </w:p>
        </w:tc>
      </w:tr>
      <w:tr w:rsidR="00ED1652" w:rsidRPr="00ED1652" w14:paraId="2A0232F8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3FCC9501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lumn B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2507" w14:textId="77777777" w:rsidR="00ED1652" w:rsidRPr="00ED1652" w:rsidRDefault="00022673" w:rsidP="00E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="00ED1652"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S+bFGF</w:t>
            </w:r>
            <w:proofErr w:type="spellEnd"/>
            <w:r w:rsidR="00ED1652"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111ng/mL)</w:t>
            </w:r>
          </w:p>
        </w:tc>
      </w:tr>
      <w:tr w:rsidR="00ED1652" w:rsidRPr="00ED1652" w14:paraId="57633DF8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316A1B21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7BF5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D1652" w:rsidRPr="00ED1652" w14:paraId="019265C1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154D3660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paired t test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CE33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D1652" w:rsidRPr="00ED1652" w14:paraId="1E950BF2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68564DD1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2750" w14:textId="77777777" w:rsidR="00ED1652" w:rsidRPr="00ED1652" w:rsidRDefault="00ED1652" w:rsidP="00E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985</w:t>
            </w:r>
          </w:p>
        </w:tc>
      </w:tr>
      <w:tr w:rsidR="00ED1652" w:rsidRPr="00ED1652" w14:paraId="77E9B848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56F7FB42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value summary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0399" w14:textId="77777777" w:rsidR="00ED1652" w:rsidRPr="00ED1652" w:rsidRDefault="00ED1652" w:rsidP="00E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</w:tr>
      <w:tr w:rsidR="00ED1652" w:rsidRPr="00ED1652" w14:paraId="3B3DF4CD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5C4F88BC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re means </w:t>
            </w:r>
            <w:proofErr w:type="spellStart"/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gnif</w:t>
            </w:r>
            <w:proofErr w:type="spellEnd"/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 different? (P &lt; 0.05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7853" w14:textId="77777777" w:rsidR="00ED1652" w:rsidRPr="00ED1652" w:rsidRDefault="00ED1652" w:rsidP="00E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</w:tr>
      <w:tr w:rsidR="00ED1652" w:rsidRPr="00ED1652" w14:paraId="1BAA8C3D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52E51EA2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ne- or two-tailed P value?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159A" w14:textId="77777777" w:rsidR="00ED1652" w:rsidRPr="00ED1652" w:rsidRDefault="00ED1652" w:rsidP="00E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wo-tailed</w:t>
            </w:r>
          </w:p>
        </w:tc>
      </w:tr>
      <w:tr w:rsidR="00ED1652" w:rsidRPr="00ED1652" w14:paraId="4B9766B5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78D2CB16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, df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FD68" w14:textId="77777777" w:rsidR="00ED1652" w:rsidRPr="00ED1652" w:rsidRDefault="00ED1652" w:rsidP="00E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=1.194 df=4</w:t>
            </w:r>
          </w:p>
        </w:tc>
      </w:tr>
      <w:tr w:rsidR="00ED1652" w:rsidRPr="00ED1652" w14:paraId="787614D3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0A4C0520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4829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D1652" w:rsidRPr="00ED1652" w14:paraId="2776DCAF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6509CAE0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w big is the difference?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E6B1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D1652" w:rsidRPr="00ED1652" w14:paraId="7CC3030E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15FCEAE3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± SEM of column A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BA9E" w14:textId="77777777" w:rsidR="00ED1652" w:rsidRPr="00ED1652" w:rsidRDefault="00ED1652" w:rsidP="00E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.09 ± 0.3787 N=3</w:t>
            </w:r>
          </w:p>
        </w:tc>
      </w:tr>
      <w:tr w:rsidR="00ED1652" w:rsidRPr="00ED1652" w14:paraId="0AC46585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6059311C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± SEM of column B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F748" w14:textId="77777777" w:rsidR="00ED1652" w:rsidRPr="00ED1652" w:rsidRDefault="00ED1652" w:rsidP="00E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.71 ± 0.3553 N=3</w:t>
            </w:r>
          </w:p>
        </w:tc>
      </w:tr>
      <w:tr w:rsidR="00ED1652" w:rsidRPr="00ED1652" w14:paraId="55569038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2B77430F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fference between means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6294" w14:textId="77777777" w:rsidR="00ED1652" w:rsidRPr="00ED1652" w:rsidRDefault="00ED1652" w:rsidP="00E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6200 ± 0.5193</w:t>
            </w:r>
          </w:p>
        </w:tc>
      </w:tr>
      <w:tr w:rsidR="00ED1652" w:rsidRPr="00ED1652" w14:paraId="28B7CCAA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74E7A6FB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onfidence interva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E7F0" w14:textId="77777777" w:rsidR="00ED1652" w:rsidRPr="00ED1652" w:rsidRDefault="00ED1652" w:rsidP="00E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2.062 to 0.8216</w:t>
            </w:r>
          </w:p>
        </w:tc>
      </w:tr>
      <w:tr w:rsidR="00ED1652" w:rsidRPr="00ED1652" w14:paraId="44E256A4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2E334D95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 squar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0CF9" w14:textId="77777777" w:rsidR="00ED1652" w:rsidRPr="00ED1652" w:rsidRDefault="00ED1652" w:rsidP="00E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627</w:t>
            </w:r>
          </w:p>
        </w:tc>
      </w:tr>
      <w:tr w:rsidR="00ED1652" w:rsidRPr="00ED1652" w14:paraId="3849C657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3A22B589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138C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D1652" w:rsidRPr="00ED1652" w14:paraId="771F3AE3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014AC157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 test to compare variances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CFE4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D1652" w:rsidRPr="00ED1652" w14:paraId="204630AF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042312BD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,DFn</w:t>
            </w:r>
            <w:proofErr w:type="spellEnd"/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fd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86B2" w14:textId="77777777" w:rsidR="00ED1652" w:rsidRPr="00ED1652" w:rsidRDefault="00ED1652" w:rsidP="00E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136, 2, 2</w:t>
            </w:r>
          </w:p>
        </w:tc>
      </w:tr>
      <w:tr w:rsidR="00ED1652" w:rsidRPr="00ED1652" w14:paraId="7AB00FC6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3FC67122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EABC" w14:textId="77777777" w:rsidR="00ED1652" w:rsidRPr="00ED1652" w:rsidRDefault="00ED1652" w:rsidP="00E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9362</w:t>
            </w:r>
          </w:p>
        </w:tc>
      </w:tr>
      <w:tr w:rsidR="00ED1652" w:rsidRPr="00ED1652" w14:paraId="6B39B0F7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4F5A2B32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value summary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F834" w14:textId="77777777" w:rsidR="00ED1652" w:rsidRPr="00ED1652" w:rsidRDefault="00ED1652" w:rsidP="00E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</w:tr>
      <w:tr w:rsidR="00ED1652" w:rsidRPr="00ED1652" w14:paraId="5616B34A" w14:textId="77777777" w:rsidTr="00ED1652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1F46D7E9" w14:textId="77777777" w:rsidR="00ED1652" w:rsidRPr="00ED1652" w:rsidRDefault="00ED1652" w:rsidP="00ED1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re variances significantly different?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D9EF" w14:textId="77777777" w:rsidR="00ED1652" w:rsidRPr="00ED1652" w:rsidRDefault="00ED1652" w:rsidP="00E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1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</w:tr>
    </w:tbl>
    <w:p w14:paraId="3FE8F553" w14:textId="77777777" w:rsidR="00ED1652" w:rsidRDefault="00ED1652"/>
    <w:sectPr w:rsidR="00ED16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0MTY1sjA2NDA0NjNR0lEKTi0uzszPAykwqgUAritrmCwAAAA="/>
  </w:docVars>
  <w:rsids>
    <w:rsidRoot w:val="007B050F"/>
    <w:rsid w:val="00022673"/>
    <w:rsid w:val="000336F8"/>
    <w:rsid w:val="001811EC"/>
    <w:rsid w:val="002B580D"/>
    <w:rsid w:val="0042631C"/>
    <w:rsid w:val="007B050F"/>
    <w:rsid w:val="00ED1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C65A1"/>
  <w15:chartTrackingRefBased/>
  <w15:docId w15:val="{8B59E951-1788-4F36-A559-168DAC26C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ynqvb">
    <w:name w:val="rynqvb"/>
    <w:basedOn w:val="DefaultParagraphFont"/>
    <w:rsid w:val="000336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0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4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0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0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bio rastgar</cp:lastModifiedBy>
  <cp:revision>2</cp:revision>
  <dcterms:created xsi:type="dcterms:W3CDTF">2024-05-16T15:50:00Z</dcterms:created>
  <dcterms:modified xsi:type="dcterms:W3CDTF">2024-05-16T15:50:00Z</dcterms:modified>
</cp:coreProperties>
</file>